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C7316" w14:textId="347E305E" w:rsidR="00DD755E" w:rsidRPr="00387E1A" w:rsidRDefault="000A7DAC">
      <w:pPr>
        <w:rPr>
          <w:rFonts w:ascii="Times New Roman" w:hAnsi="Times New Roman" w:cs="Times New Roman"/>
        </w:rPr>
      </w:pPr>
      <w:r w:rsidRPr="00387E1A">
        <w:rPr>
          <w:rFonts w:ascii="Times New Roman" w:hAnsi="Times New Roman" w:cs="Times New Roman"/>
        </w:rPr>
        <w:t xml:space="preserve">Table S2. 97 </w:t>
      </w:r>
      <w:proofErr w:type="spellStart"/>
      <w:r w:rsidRPr="00387E1A">
        <w:rPr>
          <w:rFonts w:ascii="Times New Roman" w:hAnsi="Times New Roman" w:cs="Times New Roman"/>
        </w:rPr>
        <w:t>pyroptosis</w:t>
      </w:r>
      <w:proofErr w:type="spellEnd"/>
      <w:r w:rsidRPr="00387E1A">
        <w:rPr>
          <w:rFonts w:ascii="Times New Roman" w:hAnsi="Times New Roman" w:cs="Times New Roman"/>
        </w:rPr>
        <w:t>-related DEGs in EC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1363"/>
        <w:gridCol w:w="1418"/>
        <w:gridCol w:w="1275"/>
        <w:gridCol w:w="993"/>
        <w:gridCol w:w="1134"/>
        <w:gridCol w:w="992"/>
      </w:tblGrid>
      <w:tr w:rsidR="000A7DAC" w:rsidRPr="00387E1A" w14:paraId="7A62DAA2" w14:textId="77777777" w:rsidTr="00387E1A">
        <w:trPr>
          <w:trHeight w:val="278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52E1" w14:textId="77777777" w:rsidR="000A7DAC" w:rsidRPr="00387E1A" w:rsidRDefault="000A7DAC" w:rsidP="0038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44A6" w14:textId="77777777" w:rsidR="000A7DAC" w:rsidRPr="00387E1A" w:rsidRDefault="000A7DAC" w:rsidP="0038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Mea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7602" w14:textId="77777777" w:rsidR="000A7DAC" w:rsidRPr="00387E1A" w:rsidRDefault="000A7DAC" w:rsidP="0038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2FoldChan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2589" w14:textId="77777777" w:rsidR="000A7DAC" w:rsidRPr="00387E1A" w:rsidRDefault="000A7DAC" w:rsidP="0038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fcS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C785" w14:textId="77777777" w:rsidR="000A7DAC" w:rsidRPr="00387E1A" w:rsidRDefault="000A7DAC" w:rsidP="0038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0F7B" w14:textId="77777777" w:rsidR="000A7DAC" w:rsidRPr="00387E1A" w:rsidRDefault="000A7DAC" w:rsidP="0038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DD8B" w14:textId="77777777" w:rsidR="000A7DAC" w:rsidRPr="00387E1A" w:rsidRDefault="000A7DAC" w:rsidP="0038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dj</w:t>
            </w:r>
            <w:proofErr w:type="spellEnd"/>
          </w:p>
        </w:tc>
      </w:tr>
      <w:tr w:rsidR="000A7DAC" w:rsidRPr="00387E1A" w14:paraId="579DBF84" w14:textId="77777777" w:rsidTr="00387E1A">
        <w:trPr>
          <w:trHeight w:val="278"/>
        </w:trPr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8172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D15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7.4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227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389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097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209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4EA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24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798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E-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6F6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E-93</w:t>
            </w:r>
          </w:p>
        </w:tc>
      </w:tr>
      <w:tr w:rsidR="000A7DAC" w:rsidRPr="00387E1A" w14:paraId="508841AE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9C91EA4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O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3A964C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7.0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8CE38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16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02018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50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0123B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.7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C4A3A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E-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C7655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E-54</w:t>
            </w:r>
          </w:p>
        </w:tc>
      </w:tr>
      <w:tr w:rsidR="000A7DAC" w:rsidRPr="00387E1A" w14:paraId="692CACB3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64C8016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FDA979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9.0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F6869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27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976AE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81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EC5A3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15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E8C7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E-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703EF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4E-52</w:t>
            </w:r>
          </w:p>
        </w:tc>
      </w:tr>
      <w:tr w:rsidR="000A7DAC" w:rsidRPr="00387E1A" w14:paraId="7D4CF0D4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1EA2B7C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V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F9339C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9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1D036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88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194EE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95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F4D9C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28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52487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E-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B282B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7E-47</w:t>
            </w:r>
          </w:p>
        </w:tc>
      </w:tr>
      <w:tr w:rsidR="000A7DAC" w:rsidRPr="00387E1A" w14:paraId="66B9694E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BBFF320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XNIP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DDEBAB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49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ADB8C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56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9669E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9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69CB4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7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A89FD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0E-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08B94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5E-36</w:t>
            </w:r>
          </w:p>
        </w:tc>
      </w:tr>
      <w:tr w:rsidR="000A7DAC" w:rsidRPr="00387E1A" w14:paraId="6AF95DB0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209C739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C2CD98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1.3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A1172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28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03408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16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CEC4A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53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ACCB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9E-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6CCCC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E-29</w:t>
            </w:r>
          </w:p>
        </w:tc>
      </w:tr>
      <w:tr w:rsidR="000A7DAC" w:rsidRPr="00387E1A" w14:paraId="020EC97E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B8C0FE3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DM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74A677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589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70C8C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67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D4489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60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F2E80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5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BC66C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C0B5E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E-23</w:t>
            </w:r>
          </w:p>
        </w:tc>
      </w:tr>
      <w:tr w:rsidR="000A7DAC" w:rsidRPr="00387E1A" w14:paraId="40ECBB6D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C549C33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CAM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4F9179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8.7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09C14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96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48807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78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7467B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1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C164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2E-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AFCA3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8E-23</w:t>
            </w:r>
          </w:p>
        </w:tc>
      </w:tr>
      <w:tr w:rsidR="000A7DAC" w:rsidRPr="00387E1A" w14:paraId="181AA54A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4DF2794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DME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FFE309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.79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9A997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10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FE8C8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8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61DB2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74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1454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6B940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E-21</w:t>
            </w:r>
          </w:p>
        </w:tc>
      </w:tr>
      <w:tr w:rsidR="000A7DAC" w:rsidRPr="00387E1A" w14:paraId="714DA89E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143CC24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P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0FB6D2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42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963B9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359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79F1D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55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3EBB7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56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A844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A216B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E-20</w:t>
            </w:r>
          </w:p>
        </w:tc>
      </w:tr>
      <w:tr w:rsidR="000A7DAC" w:rsidRPr="00387E1A" w14:paraId="2AEF059F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B4A9C46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P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85A126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89.4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80E59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32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F59CF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50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937CE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595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BC49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9E-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0EB4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E-20</w:t>
            </w:r>
          </w:p>
        </w:tc>
      </w:tr>
      <w:tr w:rsidR="000A7DAC" w:rsidRPr="00387E1A" w14:paraId="593D39B8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EB75DC9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RN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B95A44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.49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CB79A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85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07CBC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02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2224C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178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AC88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E-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1CC1A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E-19</w:t>
            </w:r>
          </w:p>
        </w:tc>
      </w:tr>
      <w:tr w:rsidR="000A7DAC" w:rsidRPr="00387E1A" w14:paraId="0FE95576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CDC27D4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P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4F0BDA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5.52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A81D4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90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794CA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0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7E33D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99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97165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E-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410F0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E-18</w:t>
            </w:r>
          </w:p>
        </w:tc>
      </w:tr>
      <w:tr w:rsidR="000A7DAC" w:rsidRPr="00387E1A" w14:paraId="7A13BA63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58036E9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2C72E1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36.8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40BB1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50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574AA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15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D80A4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98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F8B0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E-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54823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E-18</w:t>
            </w:r>
          </w:p>
        </w:tc>
      </w:tr>
      <w:tr w:rsidR="000A7DAC" w:rsidRPr="00387E1A" w14:paraId="5F90043C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1E25C54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3FCDFC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1.14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229AC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42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98C64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70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FC0AB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90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384F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6E-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80CEF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E-18</w:t>
            </w:r>
          </w:p>
        </w:tc>
      </w:tr>
      <w:tr w:rsidR="000A7DAC" w:rsidRPr="00387E1A" w14:paraId="0D7E7446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2FF6856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B526C5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31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13B2F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86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C60B7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54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B1DA2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90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BA7F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8E-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36C05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5E-18</w:t>
            </w:r>
          </w:p>
        </w:tc>
      </w:tr>
      <w:tr w:rsidR="000A7DAC" w:rsidRPr="00387E1A" w14:paraId="47F27DAB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73F55A8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3C5D8A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9.12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15A1F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70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F2462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98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7A61C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831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68CD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-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56547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8E-18</w:t>
            </w:r>
          </w:p>
        </w:tc>
      </w:tr>
      <w:tr w:rsidR="000A7DAC" w:rsidRPr="00387E1A" w14:paraId="73BB05C5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CCBE44F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VL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50286B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1.3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F6D00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11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987E2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0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2B981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91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7B8D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E-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FA4F2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E-15</w:t>
            </w:r>
          </w:p>
        </w:tc>
      </w:tr>
      <w:tr w:rsidR="000A7DAC" w:rsidRPr="00387E1A" w14:paraId="463AD0BD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8D953C5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P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46F9A7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.88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8672C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88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EEB76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95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FDD1C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292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60C2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E-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CD88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E-15</w:t>
            </w:r>
          </w:p>
        </w:tc>
      </w:tr>
      <w:tr w:rsidR="000A7DAC" w:rsidRPr="00387E1A" w14:paraId="39BD1049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966B082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P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38E60D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23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26DED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56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40C9A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54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85182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761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CA67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E-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B580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E-15</w:t>
            </w:r>
          </w:p>
        </w:tc>
      </w:tr>
      <w:tr w:rsidR="000A7DAC" w:rsidRPr="00387E1A" w14:paraId="2C81759E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5269125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RX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39AFD0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13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E8CA8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45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AF967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67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2BDD7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95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DD268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E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CF21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14</w:t>
            </w:r>
          </w:p>
        </w:tc>
      </w:tr>
      <w:tr w:rsidR="000A7DAC" w:rsidRPr="00387E1A" w14:paraId="596361E2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D89E6AB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BB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E6317C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1.7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93BEE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46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0F71B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67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8981F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858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BEBC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8E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A1DB3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E-14</w:t>
            </w:r>
          </w:p>
        </w:tc>
      </w:tr>
      <w:tr w:rsidR="000A7DAC" w:rsidRPr="00387E1A" w14:paraId="1CEC58B3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4AF0EF1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36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ADD065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261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49532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128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0802A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8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5B2B9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448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A3448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4E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88A34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E-14</w:t>
            </w:r>
          </w:p>
        </w:tc>
      </w:tr>
      <w:tr w:rsidR="000A7DAC" w:rsidRPr="00387E1A" w14:paraId="7C61A45E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2137B35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A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06A723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77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ACE9F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36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98B33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15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1F78C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082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94E8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0E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F72C0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E-14</w:t>
            </w:r>
          </w:p>
        </w:tc>
      </w:tr>
      <w:tr w:rsidR="000A7DAC" w:rsidRPr="00387E1A" w14:paraId="59EEE6FE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8EBAC73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3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4438CD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23.3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7E345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02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AB0EE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23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6876C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484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1CAF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E-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F37C2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13</w:t>
            </w:r>
          </w:p>
        </w:tc>
      </w:tr>
      <w:tr w:rsidR="000A7DAC" w:rsidRPr="00387E1A" w14:paraId="48B2F718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D207DA8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NIP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28178A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1.6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FDE08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06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9C6B2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0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C84AA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234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5CAE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E-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A6DE8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E-13</w:t>
            </w:r>
          </w:p>
        </w:tc>
      </w:tr>
      <w:tr w:rsidR="000A7DAC" w:rsidRPr="00387E1A" w14:paraId="771E6ED4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4BE33B4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K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FD24E0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1.7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07D03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7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CA880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21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D105B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53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D494B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3E-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5A37E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E-13</w:t>
            </w:r>
          </w:p>
        </w:tc>
      </w:tr>
      <w:tr w:rsidR="000A7DAC" w:rsidRPr="00387E1A" w14:paraId="1D594FCB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58EAEC7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DD3FA8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.74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4019D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967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2D0BE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34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2F585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05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DDCC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EA7A0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E-12</w:t>
            </w:r>
          </w:p>
        </w:tc>
      </w:tr>
      <w:tr w:rsidR="000A7DAC" w:rsidRPr="00387E1A" w14:paraId="2B5A3E3D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656D705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P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C839E1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0.14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5529A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09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2AEBB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1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A0B5D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11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D29C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3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E8E9B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E-12</w:t>
            </w:r>
          </w:p>
        </w:tc>
      </w:tr>
      <w:tr w:rsidR="000A7DAC" w:rsidRPr="00387E1A" w14:paraId="50066202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0126534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C5A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CC15AD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692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C62FD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54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250C4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45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544E0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50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2BE7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8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916CC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8E-12</w:t>
            </w:r>
          </w:p>
        </w:tc>
      </w:tr>
      <w:tr w:rsidR="000A7DAC" w:rsidRPr="00387E1A" w14:paraId="599254B1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FEAD998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FAA612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3.05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5DF33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37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47EA2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3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EED95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896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401F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4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D59F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E-11</w:t>
            </w:r>
          </w:p>
        </w:tc>
      </w:tr>
      <w:tr w:rsidR="000A7DAC" w:rsidRPr="00387E1A" w14:paraId="0828C3A5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DC7E7F6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91AA42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2.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18599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5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30CAA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6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DAF3F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661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ECE6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D2418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E-10</w:t>
            </w:r>
          </w:p>
        </w:tc>
      </w:tr>
      <w:tr w:rsidR="000A7DAC" w:rsidRPr="00387E1A" w14:paraId="5B2F831A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EE63E20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PN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1EA196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95.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DD851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09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46D8A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31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F2A30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487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66084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0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5724E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E-10</w:t>
            </w:r>
          </w:p>
        </w:tc>
      </w:tr>
      <w:tr w:rsidR="000A7DAC" w:rsidRPr="00387E1A" w14:paraId="619F868E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8C5706F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F2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977330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29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EE8D0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921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A549C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73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0CBB1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23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71A8F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7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ABB4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E-10</w:t>
            </w:r>
          </w:p>
        </w:tc>
      </w:tr>
      <w:tr w:rsidR="000A7DAC" w:rsidRPr="00387E1A" w14:paraId="378B8377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FF9E7C7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T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13D903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0.38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D350E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21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D442C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16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12AC5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505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ACD4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6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52837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2E-10</w:t>
            </w:r>
          </w:p>
        </w:tc>
      </w:tr>
      <w:tr w:rsidR="000A7DAC" w:rsidRPr="00387E1A" w14:paraId="7AF877FE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E3F4E62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DAF03D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.86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33C4F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80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17505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48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718D3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837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45E7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5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E9A8A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E-10</w:t>
            </w:r>
          </w:p>
        </w:tc>
      </w:tr>
      <w:tr w:rsidR="000A7DAC" w:rsidRPr="00387E1A" w14:paraId="3D536D2E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9203D3E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4DA31A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93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AF2A4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26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F6E85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74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3C7B6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29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69C1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AF2CB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3E-10</w:t>
            </w:r>
          </w:p>
        </w:tc>
      </w:tr>
      <w:tr w:rsidR="000A7DAC" w:rsidRPr="00387E1A" w14:paraId="2EC22E4C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4904B7D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EACC2B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2.1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B6CB2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6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9DA8B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75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5E117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317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D15A7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88B63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E-09</w:t>
            </w:r>
          </w:p>
        </w:tc>
      </w:tr>
      <w:tr w:rsidR="000A7DAC" w:rsidRPr="00387E1A" w14:paraId="029A9DE7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A76F1CC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027174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02.1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B57F9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57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EBF07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9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74B25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02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A746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810B4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-09</w:t>
            </w:r>
          </w:p>
        </w:tc>
      </w:tr>
      <w:tr w:rsidR="000A7DAC" w:rsidRPr="00387E1A" w14:paraId="16B143F9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0A86B1B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KB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821A98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3.8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716BC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62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41039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68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34991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204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104C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8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8057B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E-09</w:t>
            </w:r>
          </w:p>
        </w:tc>
      </w:tr>
      <w:tr w:rsidR="000A7DAC" w:rsidRPr="00387E1A" w14:paraId="337B998E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989680C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7695DD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629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42C86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27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0E8DC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6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60EE6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664E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6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79749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9E-09</w:t>
            </w:r>
          </w:p>
        </w:tc>
      </w:tr>
      <w:tr w:rsidR="000A7DAC" w:rsidRPr="00387E1A" w14:paraId="1CE0F560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7BEB35B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9F36A9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4.43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4C4BF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87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0A1B6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19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CA9A8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40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82CC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F9A2A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7E-09</w:t>
            </w:r>
          </w:p>
        </w:tc>
      </w:tr>
      <w:tr w:rsidR="000A7DAC" w:rsidRPr="00387E1A" w14:paraId="509F8FFB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D321327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BP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515B09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453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252AD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42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E834B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43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3C4C4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01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7A8F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2A162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7E-09</w:t>
            </w:r>
          </w:p>
        </w:tc>
      </w:tr>
      <w:tr w:rsidR="000A7DAC" w:rsidRPr="00387E1A" w14:paraId="536296D4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4637F88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M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82034B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688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93F03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57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72E7E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12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37BA8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072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FA86B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5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EAF2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E-08</w:t>
            </w:r>
          </w:p>
        </w:tc>
      </w:tr>
      <w:tr w:rsidR="000A7DAC" w:rsidRPr="00387E1A" w14:paraId="710AF5C7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841222E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E2D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5C8E60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6.0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2E420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4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A9224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09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94B5B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017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0B0E1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2914A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E-08</w:t>
            </w:r>
          </w:p>
        </w:tc>
      </w:tr>
      <w:tr w:rsidR="000A7DAC" w:rsidRPr="00387E1A" w14:paraId="5948FA69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C83D7B1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8F679A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05.3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A5685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35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A08A7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30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ED3EF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628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6537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0DCB9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3E-08</w:t>
            </w:r>
          </w:p>
        </w:tc>
      </w:tr>
      <w:tr w:rsidR="000A7DAC" w:rsidRPr="00387E1A" w14:paraId="675BFD62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FBB66B5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X3X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360226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99.6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15359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83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B5D01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6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FC4A2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64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5D7E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282D3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7E-08</w:t>
            </w:r>
          </w:p>
        </w:tc>
      </w:tr>
      <w:tr w:rsidR="000A7DAC" w:rsidRPr="00387E1A" w14:paraId="10939226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F14876B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F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19C068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8.9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B2A5F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22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96789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76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9CC34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595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FC116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35308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E-07</w:t>
            </w:r>
          </w:p>
        </w:tc>
      </w:tr>
      <w:tr w:rsidR="000A7DAC" w:rsidRPr="00387E1A" w14:paraId="3BBCE8C6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85A6CE3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3RA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00FF2F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308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E8D7E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02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AFA18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5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D434A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499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57DA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4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2615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E-07</w:t>
            </w:r>
          </w:p>
        </w:tc>
      </w:tr>
      <w:tr w:rsidR="000A7DAC" w:rsidRPr="00387E1A" w14:paraId="73652812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93AC72C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6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EF7DB9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427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B1272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01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38969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06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F6870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88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8209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2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F8230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E-07</w:t>
            </w:r>
          </w:p>
        </w:tc>
      </w:tr>
      <w:tr w:rsidR="000A7DAC" w:rsidRPr="00387E1A" w14:paraId="1CF79ADE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ABF3AE5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I1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5431C8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3.6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A9A5B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48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46DB9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52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63B4C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37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A3C1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2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7FE81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E-07</w:t>
            </w:r>
          </w:p>
        </w:tc>
      </w:tr>
      <w:tr w:rsidR="000A7DAC" w:rsidRPr="00387E1A" w14:paraId="76D03F0C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1FCFF54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L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1DC1AB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58.2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F90F0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01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C3779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63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D0684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065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C2B4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5610D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E-07</w:t>
            </w:r>
          </w:p>
        </w:tc>
      </w:tr>
      <w:tr w:rsidR="000A7DAC" w:rsidRPr="00387E1A" w14:paraId="226EDE17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E0FABD1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DMB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A3F3F8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7.64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74E64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17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B2E92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00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A7D30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665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7035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28E89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9E-07</w:t>
            </w:r>
          </w:p>
        </w:tc>
      </w:tr>
      <w:tr w:rsidR="000A7DAC" w:rsidRPr="00387E1A" w14:paraId="455B6D03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24AE2EA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TP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DEFD43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1.7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AD3E6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7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411D3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82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0A883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9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9946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5E2FC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7E-07</w:t>
            </w:r>
          </w:p>
        </w:tc>
      </w:tr>
      <w:tr w:rsidR="000A7DAC" w:rsidRPr="00387E1A" w14:paraId="7272ED33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F71DAD6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CARD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DE5404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9.10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DF92E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3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144B3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91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97456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82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DEC4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6DA57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06</w:t>
            </w:r>
          </w:p>
        </w:tc>
      </w:tr>
      <w:tr w:rsidR="000A7DAC" w:rsidRPr="00387E1A" w14:paraId="7E54FDF7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E02A54E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68C6AD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128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EB9B3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30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AE500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3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417F4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80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C930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7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60101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E-06</w:t>
            </w:r>
          </w:p>
        </w:tc>
      </w:tr>
      <w:tr w:rsidR="000A7DAC" w:rsidRPr="00387E1A" w14:paraId="549F7CAD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D9FE9DD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HB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ADB83F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9.3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61D1B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84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B88FB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2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6F092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25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FA9B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2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DE84F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E-06</w:t>
            </w:r>
          </w:p>
        </w:tc>
      </w:tr>
      <w:tr w:rsidR="000A7DAC" w:rsidRPr="00387E1A" w14:paraId="3C9E8FAD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57ED23E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DM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D543C6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6.77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9D6DB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95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86F7E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0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E0F40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01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F1A6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8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A46AB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E-06</w:t>
            </w:r>
          </w:p>
        </w:tc>
      </w:tr>
      <w:tr w:rsidR="000A7DAC" w:rsidRPr="00387E1A" w14:paraId="271750D7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9FAA53C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ST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FA1A9E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44.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005BE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0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D2D4A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94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360BA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771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9C37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5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7D404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E-06</w:t>
            </w:r>
          </w:p>
        </w:tc>
      </w:tr>
      <w:tr w:rsidR="000A7DAC" w:rsidRPr="00387E1A" w14:paraId="337401C9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484FD61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O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CF951B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6.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C0033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48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49126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5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52D73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896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68FB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3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93AD8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E-06</w:t>
            </w:r>
          </w:p>
        </w:tc>
      </w:tr>
      <w:tr w:rsidR="000A7DAC" w:rsidRPr="00387E1A" w14:paraId="13B2FCA4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4754048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R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12FCFD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.56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45421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67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058E7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8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38A10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929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6BCB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3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01DE1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E-06</w:t>
            </w:r>
          </w:p>
        </w:tc>
      </w:tr>
      <w:tr w:rsidR="000A7DAC" w:rsidRPr="00387E1A" w14:paraId="7DA522BA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492EDF4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9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3BF835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07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1E179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69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7CC3A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93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6B449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877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3748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0A3BC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E-06</w:t>
            </w:r>
          </w:p>
        </w:tc>
      </w:tr>
      <w:tr w:rsidR="000A7DAC" w:rsidRPr="00387E1A" w14:paraId="2C62F417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332320E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T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7B71FE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9.76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507C9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27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C8C7B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03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A33C1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4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4C1E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CE9CD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5E-06</w:t>
            </w:r>
          </w:p>
        </w:tc>
      </w:tr>
      <w:tr w:rsidR="000A7DAC" w:rsidRPr="00387E1A" w14:paraId="3EF7692D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B3ADAFD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M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BF0046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.34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E6FF2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64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D7331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96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CED9F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2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D64F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6788C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E-05</w:t>
            </w:r>
          </w:p>
        </w:tc>
      </w:tr>
      <w:tr w:rsidR="000A7DAC" w:rsidRPr="00387E1A" w14:paraId="221BF258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48ABB3D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DMD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93DEF7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7.4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18C66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0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80484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28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61334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783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98EE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2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EAFDE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E-05</w:t>
            </w:r>
          </w:p>
        </w:tc>
      </w:tr>
      <w:tr w:rsidR="000A7DAC" w:rsidRPr="00387E1A" w14:paraId="73B2D980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52CE8DF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6EE70C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9.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68695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95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9EF90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04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C4CFD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406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5876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750C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E-05</w:t>
            </w:r>
          </w:p>
        </w:tc>
      </w:tr>
      <w:tr w:rsidR="000A7DAC" w:rsidRPr="00387E1A" w14:paraId="4DB77711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F4F0354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FV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53F82D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7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8C077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26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0830E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82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482C4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01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7D2B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BBD3C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E-05</w:t>
            </w:r>
          </w:p>
        </w:tc>
      </w:tr>
      <w:tr w:rsidR="000A7DAC" w:rsidRPr="00387E1A" w14:paraId="7831DA00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25FAD02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ZMB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B7CD36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.27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C81B8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74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D4A13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85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38D9F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533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E108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9BD47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1E-05</w:t>
            </w:r>
          </w:p>
        </w:tc>
      </w:tr>
      <w:tr w:rsidR="000A7DAC" w:rsidRPr="00387E1A" w14:paraId="0416D698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B8521DF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3L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D7122D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9.8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520F6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90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25F44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81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1A20E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1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D7CE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DD09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E-05</w:t>
            </w:r>
          </w:p>
        </w:tc>
      </w:tr>
      <w:tr w:rsidR="000A7DAC" w:rsidRPr="00387E1A" w14:paraId="0AEDA820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B33341F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INB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6637E3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1.6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EE3F6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022AA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4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2B2E4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4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AF29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598FC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7E-05</w:t>
            </w:r>
          </w:p>
        </w:tc>
      </w:tr>
      <w:tr w:rsidR="000A7DAC" w:rsidRPr="00387E1A" w14:paraId="2B6A90C0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A579D81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PK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E423B7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.49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EF7F9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1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FEDBB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33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409C5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88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A24F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2931D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6E-05</w:t>
            </w:r>
          </w:p>
        </w:tc>
      </w:tr>
      <w:tr w:rsidR="000A7DAC" w:rsidRPr="00387E1A" w14:paraId="34FC48DF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23FE8B2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E1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8CED16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4.28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45177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81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A30EE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7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7F440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55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619C6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BA0FC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1E-05</w:t>
            </w:r>
          </w:p>
        </w:tc>
      </w:tr>
      <w:tr w:rsidR="000A7DAC" w:rsidRPr="00387E1A" w14:paraId="0B841472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D84507D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ING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810B9D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8.8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B5666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74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25A72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69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8B409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039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8BEA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F6436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19</w:t>
            </w:r>
          </w:p>
        </w:tc>
      </w:tr>
      <w:tr w:rsidR="000A7DAC" w:rsidRPr="00387E1A" w14:paraId="337A3B2F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51106F8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MDL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94542B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4.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1D528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3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F3DC0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97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4D1AB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012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5AE7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033E4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07</w:t>
            </w:r>
          </w:p>
        </w:tc>
      </w:tr>
      <w:tr w:rsidR="000A7DAC" w:rsidRPr="00387E1A" w14:paraId="3511D57A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33D55C9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E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310E67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50.9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6588F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98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43641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1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6468D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336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17559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AD53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69</w:t>
            </w:r>
          </w:p>
        </w:tc>
      </w:tr>
      <w:tr w:rsidR="000A7DAC" w:rsidRPr="00387E1A" w14:paraId="5C89F119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8377BE5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1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398BA1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2.6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28ADA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43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9B6FB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64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1A476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4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1240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40585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32</w:t>
            </w:r>
          </w:p>
        </w:tc>
      </w:tr>
      <w:tr w:rsidR="000A7DAC" w:rsidRPr="00387E1A" w14:paraId="79ADCC94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2F330B6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F2K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6A08DC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7.5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6C1F6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32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FE766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115D8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3D031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AC726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47</w:t>
            </w:r>
          </w:p>
        </w:tc>
      </w:tr>
      <w:tr w:rsidR="000A7DAC" w:rsidRPr="00387E1A" w14:paraId="7E219898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B8E50F0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TAC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DC3D4B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.97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C5306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14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DF904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4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AFB77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4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EDDE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338FD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99</w:t>
            </w:r>
          </w:p>
        </w:tc>
      </w:tr>
      <w:tr w:rsidR="000A7DAC" w:rsidRPr="00387E1A" w14:paraId="5F06F0D4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9E80497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504FAF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7.09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1D5F2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89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D736B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26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5A565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46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EC48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B6848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15</w:t>
            </w:r>
          </w:p>
        </w:tc>
      </w:tr>
      <w:tr w:rsidR="000A7DAC" w:rsidRPr="00387E1A" w14:paraId="0D71A932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851E170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ER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842592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.83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633AB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74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D0102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92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08F00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09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C1AA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C631C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9</w:t>
            </w:r>
          </w:p>
        </w:tc>
      </w:tr>
      <w:tr w:rsidR="000A7DAC" w:rsidRPr="00387E1A" w14:paraId="40A1F922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C749238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6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F1A4AE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0.0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B7801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24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B9D0F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26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93639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23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5F432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9F558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67</w:t>
            </w:r>
          </w:p>
        </w:tc>
      </w:tr>
      <w:tr w:rsidR="000A7DAC" w:rsidRPr="00387E1A" w14:paraId="03E2D3EB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0DF714F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F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70AA30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2.7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1C969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04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C9D2E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93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ADD78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08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31C1B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E240F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67</w:t>
            </w:r>
          </w:p>
        </w:tc>
      </w:tr>
      <w:tr w:rsidR="000A7DAC" w:rsidRPr="00387E1A" w14:paraId="69E4E9B8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FE89AD7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P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988F3F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669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04E82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94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4A352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4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E6A42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04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3B3A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80A91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83</w:t>
            </w:r>
          </w:p>
        </w:tc>
      </w:tr>
      <w:tr w:rsidR="000A7DAC" w:rsidRPr="00387E1A" w14:paraId="445652FB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DE7216C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M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6F9DD1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2.2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A37F5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81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5816A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5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6AB2E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8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5F244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FEE2F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06</w:t>
            </w:r>
          </w:p>
        </w:tc>
      </w:tr>
      <w:tr w:rsidR="000A7DAC" w:rsidRPr="00387E1A" w14:paraId="52369118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EBA4FEF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C995B1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3.16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4958D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97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E1891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88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54391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4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F71D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5E217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822</w:t>
            </w:r>
          </w:p>
        </w:tc>
      </w:tr>
      <w:tr w:rsidR="000A7DAC" w:rsidRPr="00387E1A" w14:paraId="013B0488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2692EC5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36B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834085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44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31DEF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17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432A8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C4635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32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243E6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9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7AAC9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232</w:t>
            </w:r>
          </w:p>
        </w:tc>
      </w:tr>
      <w:tr w:rsidR="000A7DAC" w:rsidRPr="00387E1A" w14:paraId="3D584E5D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0297E51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IRC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2DFCA0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0.0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55993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6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E317A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02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0EA77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50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3ABB8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38C7D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607</w:t>
            </w:r>
          </w:p>
        </w:tc>
      </w:tr>
      <w:tr w:rsidR="000A7DAC" w:rsidRPr="00387E1A" w14:paraId="46C5BB80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FC320E5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TL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BD1EC9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3.4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6E89B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02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A60D1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0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52175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7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6E7A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6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01091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381</w:t>
            </w:r>
          </w:p>
        </w:tc>
      </w:tr>
      <w:tr w:rsidR="000A7DAC" w:rsidRPr="00387E1A" w14:paraId="18E02D77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AB6EDAD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P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6C8C6F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804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859F4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70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3C9E2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8BB72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2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D1D9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7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660BD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487</w:t>
            </w:r>
          </w:p>
        </w:tc>
      </w:tr>
      <w:tr w:rsidR="000A7DAC" w:rsidRPr="00387E1A" w14:paraId="06BB5D23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B3CEE38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D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B8BB8D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5.49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3E78C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1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AD3DD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67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2B4EF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82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81CB2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9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5B543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293</w:t>
            </w:r>
          </w:p>
        </w:tc>
      </w:tr>
      <w:tr w:rsidR="000A7DAC" w:rsidRPr="00387E1A" w14:paraId="0A2D8EE5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CF0CB60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MN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CB6FC8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.65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030BB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83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E5D75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34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83906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79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7B12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64416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306</w:t>
            </w:r>
          </w:p>
        </w:tc>
      </w:tr>
      <w:tr w:rsidR="000A7DAC" w:rsidRPr="00387E1A" w14:paraId="6E134896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0CF9A85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O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767A40E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1.1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0D685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76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69388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57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AAB29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04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1338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4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7192A3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107</w:t>
            </w:r>
          </w:p>
        </w:tc>
      </w:tr>
      <w:tr w:rsidR="000A7DAC" w:rsidRPr="00387E1A" w14:paraId="56EC2222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4D4865E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X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833C94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.34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BE39E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30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C05631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36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B778A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08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BA8B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6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A4EB85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411</w:t>
            </w:r>
          </w:p>
        </w:tc>
      </w:tr>
      <w:tr w:rsidR="000A7DAC" w:rsidRPr="00387E1A" w14:paraId="6E310020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BE663DE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GM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0921C9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87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6041C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84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C900A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04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2A124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35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D10C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6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4A79D7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439</w:t>
            </w:r>
          </w:p>
        </w:tc>
      </w:tr>
      <w:tr w:rsidR="000A7DAC" w:rsidRPr="00387E1A" w14:paraId="22ED6353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8DEAF5A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DMA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1FA06E8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29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E7CBB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52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803394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72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47A2C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8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BDF30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3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EE382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327</w:t>
            </w:r>
          </w:p>
        </w:tc>
      </w:tr>
      <w:tr w:rsidR="000A7DAC" w:rsidRPr="00387E1A" w14:paraId="0ECFBEB2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808263F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BAFF01D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1.25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9B6F5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0B182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94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AB3956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38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35A8F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3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75C9E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351</w:t>
            </w:r>
          </w:p>
        </w:tc>
      </w:tr>
      <w:tr w:rsidR="000A7DAC" w:rsidRPr="00387E1A" w14:paraId="6FE028B9" w14:textId="77777777" w:rsidTr="00387E1A">
        <w:trPr>
          <w:trHeight w:val="278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2D37E57" w14:textId="77777777" w:rsidR="000A7DAC" w:rsidRPr="00387E1A" w:rsidRDefault="000A7DAC" w:rsidP="000A7D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X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6A2BAFB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94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EBEDD2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31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0F8BC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4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72EA59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69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953EFC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9E1D8A" w14:textId="77777777" w:rsidR="000A7DAC" w:rsidRPr="00387E1A" w:rsidRDefault="000A7DAC" w:rsidP="000A7DA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7E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718</w:t>
            </w:r>
          </w:p>
        </w:tc>
      </w:tr>
    </w:tbl>
    <w:p w14:paraId="681264C8" w14:textId="77777777" w:rsidR="000A7DAC" w:rsidRDefault="000A7DAC"/>
    <w:sectPr w:rsidR="000A7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4F37F" w14:textId="77777777" w:rsidR="006E282F" w:rsidRDefault="006E282F" w:rsidP="000A7DAC">
      <w:r>
        <w:separator/>
      </w:r>
    </w:p>
  </w:endnote>
  <w:endnote w:type="continuationSeparator" w:id="0">
    <w:p w14:paraId="152F12F0" w14:textId="77777777" w:rsidR="006E282F" w:rsidRDefault="006E282F" w:rsidP="000A7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D6520" w14:textId="77777777" w:rsidR="006E282F" w:rsidRDefault="006E282F" w:rsidP="000A7DAC">
      <w:r>
        <w:separator/>
      </w:r>
    </w:p>
  </w:footnote>
  <w:footnote w:type="continuationSeparator" w:id="0">
    <w:p w14:paraId="3027781A" w14:textId="77777777" w:rsidR="006E282F" w:rsidRDefault="006E282F" w:rsidP="000A7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EC"/>
    <w:rsid w:val="000A7DAC"/>
    <w:rsid w:val="00387E1A"/>
    <w:rsid w:val="006E282F"/>
    <w:rsid w:val="00CE7ED6"/>
    <w:rsid w:val="00D864EC"/>
    <w:rsid w:val="00DD0BF5"/>
    <w:rsid w:val="00DD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92BB2"/>
  <w15:chartTrackingRefBased/>
  <w15:docId w15:val="{9B9FD2C0-094E-4A12-A4A0-61DF4DEB9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D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D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4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86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0978206@qq.com</dc:creator>
  <cp:keywords/>
  <dc:description/>
  <cp:lastModifiedBy>270978206@qq.com</cp:lastModifiedBy>
  <cp:revision>3</cp:revision>
  <dcterms:created xsi:type="dcterms:W3CDTF">2022-03-16T03:19:00Z</dcterms:created>
  <dcterms:modified xsi:type="dcterms:W3CDTF">2022-10-09T08:10:00Z</dcterms:modified>
</cp:coreProperties>
</file>